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4029E" w14:textId="405FBC11" w:rsidR="00A75C8D" w:rsidRPr="00563B9C" w:rsidRDefault="00CC4C24">
      <w:pPr>
        <w:rPr>
          <w:rFonts w:ascii="Times New Roman" w:hAnsi="Times New Roman" w:cs="Times New Roman"/>
          <w:sz w:val="20"/>
          <w:szCs w:val="20"/>
        </w:rPr>
      </w:pPr>
      <w:r w:rsidRPr="00563B9C">
        <w:rPr>
          <w:rFonts w:ascii="Times New Roman" w:hAnsi="Times New Roman" w:cs="Times New Roman"/>
          <w:b/>
          <w:bCs/>
          <w:sz w:val="20"/>
          <w:szCs w:val="20"/>
        </w:rPr>
        <w:t xml:space="preserve">Appendix Table 1. </w:t>
      </w:r>
      <w:r w:rsidRPr="00563B9C">
        <w:rPr>
          <w:rFonts w:ascii="Times New Roman" w:hAnsi="Times New Roman" w:cs="Times New Roman"/>
          <w:sz w:val="20"/>
          <w:szCs w:val="20"/>
        </w:rPr>
        <w:t>Cohen’s Kappa Statistics Summary for</w:t>
      </w:r>
      <w:r w:rsidR="0009647F">
        <w:rPr>
          <w:rFonts w:ascii="Times New Roman" w:hAnsi="Times New Roman" w:cs="Times New Roman"/>
          <w:sz w:val="20"/>
          <w:szCs w:val="20"/>
        </w:rPr>
        <w:t xml:space="preserve"> </w:t>
      </w:r>
      <w:r w:rsidRPr="00563B9C">
        <w:rPr>
          <w:rFonts w:ascii="Times New Roman" w:hAnsi="Times New Roman" w:cs="Times New Roman"/>
          <w:sz w:val="20"/>
          <w:szCs w:val="20"/>
        </w:rPr>
        <w:t>Ankle Measurements</w:t>
      </w:r>
    </w:p>
    <w:tbl>
      <w:tblPr>
        <w:tblpPr w:leftFromText="180" w:rightFromText="180" w:vertAnchor="text" w:horzAnchor="page" w:tblpX="491" w:tblpY="231"/>
        <w:tblW w:w="13320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405"/>
        <w:gridCol w:w="1115"/>
        <w:gridCol w:w="720"/>
        <w:gridCol w:w="720"/>
        <w:gridCol w:w="1260"/>
        <w:gridCol w:w="1440"/>
        <w:gridCol w:w="889"/>
        <w:gridCol w:w="1181"/>
        <w:gridCol w:w="1080"/>
        <w:gridCol w:w="1440"/>
      </w:tblGrid>
      <w:tr w:rsidR="00914884" w:rsidRPr="00914884" w14:paraId="4CD7D902" w14:textId="77777777" w:rsidTr="00914884">
        <w:trPr>
          <w:trHeight w:val="313"/>
        </w:trPr>
        <w:tc>
          <w:tcPr>
            <w:tcW w:w="133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0621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ght Ankle</w:t>
            </w:r>
          </w:p>
        </w:tc>
      </w:tr>
      <w:tr w:rsidR="00914884" w:rsidRPr="00914884" w14:paraId="50353EFA" w14:textId="77777777" w:rsidTr="00914884">
        <w:trPr>
          <w:trHeight w:val="313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0456" w14:textId="77777777" w:rsidR="00CC4C24" w:rsidRPr="00CC4C24" w:rsidRDefault="00CC4C24" w:rsidP="00CC4C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0C37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lonavicular Sclerosis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83EE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l Clear Space Widening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154E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fibulare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34FD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l Facet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E3B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 Sig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9BA0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biotalar Malalignment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19D3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lcaneal Inclination Angle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7F2D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ateral TC Angle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E526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llgren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Lawrenc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A9C4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rigonum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7835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ominent </w:t>
            </w: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ieda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cess </w:t>
            </w:r>
          </w:p>
        </w:tc>
      </w:tr>
      <w:tr w:rsidR="00914884" w:rsidRPr="00914884" w14:paraId="4E6124A9" w14:textId="77777777" w:rsidTr="00914884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DFBA" w14:textId="77777777" w:rsidR="00CC4C24" w:rsidRPr="00CC4C24" w:rsidRDefault="00CC4C24" w:rsidP="00CC4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36C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E956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5D70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67B4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0.9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5250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0.8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8C86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B2C4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EAFC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0.77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A0F5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0.9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C7EC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7862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  <w:t>0.951</w:t>
            </w:r>
          </w:p>
        </w:tc>
      </w:tr>
      <w:tr w:rsidR="00914884" w:rsidRPr="00914884" w14:paraId="17A3D95C" w14:textId="77777777" w:rsidTr="00914884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5828" w14:textId="77777777" w:rsidR="00CC4C24" w:rsidRPr="00CC4C24" w:rsidRDefault="00CC4C24" w:rsidP="00CC4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04E5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A387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3FD1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2398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62EC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D65F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BDCD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194B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3872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6453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A82F" w14:textId="77777777" w:rsidR="00CC4C24" w:rsidRPr="00CC4C24" w:rsidRDefault="00CC4C24" w:rsidP="00CC4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E7DA2" w:rsidRPr="00CA7422" w14:paraId="37E40964" w14:textId="77777777" w:rsidTr="000F50EB">
        <w:trPr>
          <w:trHeight w:val="313"/>
        </w:trPr>
        <w:tc>
          <w:tcPr>
            <w:tcW w:w="133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B39A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A7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ft</w:t>
            </w: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kle</w:t>
            </w:r>
          </w:p>
        </w:tc>
      </w:tr>
      <w:tr w:rsidR="00DE7DA2" w:rsidRPr="00CA7422" w14:paraId="0A8B3CF8" w14:textId="77777777" w:rsidTr="000F50EB">
        <w:trPr>
          <w:trHeight w:val="313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1147" w14:textId="77777777" w:rsidR="00DE7DA2" w:rsidRPr="00CC4C24" w:rsidRDefault="00DE7DA2" w:rsidP="000F50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A35E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lonavicular Sclerosis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0712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l Clear Space Widening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00AC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fibulare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BD19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l Facet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303C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 Sig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ED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biotalar Malalignment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ED21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lcaneal Inclination Angle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B52C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ateral TC Angle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3CF0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llgren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Lawrenc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A8DD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rigonum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12DC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ominent </w:t>
            </w:r>
            <w:proofErr w:type="spellStart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ieda</w:t>
            </w:r>
            <w:proofErr w:type="spellEnd"/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cess </w:t>
            </w:r>
          </w:p>
        </w:tc>
      </w:tr>
      <w:tr w:rsidR="00DE7DA2" w:rsidRPr="00CA7422" w14:paraId="240BCEFE" w14:textId="77777777" w:rsidTr="000F50EB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AEAB" w14:textId="77777777" w:rsidR="00DE7DA2" w:rsidRPr="00CC4C24" w:rsidRDefault="00DE7DA2" w:rsidP="000F5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8EEB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9B12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E93D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B1FD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EECE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4201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1328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380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2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14A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1224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507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59</w:t>
            </w:r>
          </w:p>
        </w:tc>
      </w:tr>
      <w:tr w:rsidR="00DE7DA2" w:rsidRPr="00CA7422" w14:paraId="68992199" w14:textId="77777777" w:rsidTr="000F50EB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AAC1" w14:textId="77777777" w:rsidR="00DE7DA2" w:rsidRPr="00CC4C24" w:rsidRDefault="00DE7DA2" w:rsidP="000F5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AF11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E9E0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3A40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7719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FB7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4694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626C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AE17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6EB6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2B76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4B5" w14:textId="77777777" w:rsidR="00DE7DA2" w:rsidRPr="00CC4C24" w:rsidRDefault="00DE7DA2" w:rsidP="000F5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74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42E7BE3" w14:textId="77777777" w:rsidR="00CC4C24" w:rsidRPr="00CC4C24" w:rsidRDefault="00CC4C24">
      <w:pPr>
        <w:rPr>
          <w:rFonts w:ascii="Times New Roman" w:hAnsi="Times New Roman" w:cs="Times New Roman"/>
        </w:rPr>
      </w:pPr>
    </w:p>
    <w:sectPr w:rsidR="00CC4C24" w:rsidRPr="00CC4C24" w:rsidSect="00CC4C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24"/>
    <w:rsid w:val="000260C6"/>
    <w:rsid w:val="00042DA5"/>
    <w:rsid w:val="0005617F"/>
    <w:rsid w:val="00070B5D"/>
    <w:rsid w:val="00083B5B"/>
    <w:rsid w:val="00086665"/>
    <w:rsid w:val="00092A10"/>
    <w:rsid w:val="0009647F"/>
    <w:rsid w:val="000C2DA2"/>
    <w:rsid w:val="000C3D33"/>
    <w:rsid w:val="000D071D"/>
    <w:rsid w:val="000D166E"/>
    <w:rsid w:val="00106338"/>
    <w:rsid w:val="00124E86"/>
    <w:rsid w:val="00152AFD"/>
    <w:rsid w:val="001A4EFB"/>
    <w:rsid w:val="001D4486"/>
    <w:rsid w:val="001F3A0F"/>
    <w:rsid w:val="00226297"/>
    <w:rsid w:val="00237CBE"/>
    <w:rsid w:val="00265A7E"/>
    <w:rsid w:val="00276B5F"/>
    <w:rsid w:val="00281E3D"/>
    <w:rsid w:val="002B3A55"/>
    <w:rsid w:val="00323ABC"/>
    <w:rsid w:val="00330810"/>
    <w:rsid w:val="003962E9"/>
    <w:rsid w:val="003D47CD"/>
    <w:rsid w:val="003F481C"/>
    <w:rsid w:val="004063A5"/>
    <w:rsid w:val="0041298C"/>
    <w:rsid w:val="004842C2"/>
    <w:rsid w:val="004A1117"/>
    <w:rsid w:val="004D533B"/>
    <w:rsid w:val="0050070D"/>
    <w:rsid w:val="00504F9C"/>
    <w:rsid w:val="00525030"/>
    <w:rsid w:val="00563B9C"/>
    <w:rsid w:val="00591B1A"/>
    <w:rsid w:val="005929F9"/>
    <w:rsid w:val="005C0D37"/>
    <w:rsid w:val="005C2DDD"/>
    <w:rsid w:val="005C5BE0"/>
    <w:rsid w:val="005D3935"/>
    <w:rsid w:val="00621E7B"/>
    <w:rsid w:val="0063250F"/>
    <w:rsid w:val="00634376"/>
    <w:rsid w:val="00644988"/>
    <w:rsid w:val="00651B85"/>
    <w:rsid w:val="00660849"/>
    <w:rsid w:val="006857FE"/>
    <w:rsid w:val="0069031C"/>
    <w:rsid w:val="006A763D"/>
    <w:rsid w:val="006D6C47"/>
    <w:rsid w:val="006F0AAB"/>
    <w:rsid w:val="006F6206"/>
    <w:rsid w:val="007068D1"/>
    <w:rsid w:val="0072261D"/>
    <w:rsid w:val="00724735"/>
    <w:rsid w:val="00724E7C"/>
    <w:rsid w:val="007271DE"/>
    <w:rsid w:val="00765E40"/>
    <w:rsid w:val="00786BB2"/>
    <w:rsid w:val="00796EEE"/>
    <w:rsid w:val="007D5E49"/>
    <w:rsid w:val="007F0894"/>
    <w:rsid w:val="00822F82"/>
    <w:rsid w:val="00831B33"/>
    <w:rsid w:val="0086106B"/>
    <w:rsid w:val="008A7AC7"/>
    <w:rsid w:val="008D4AB7"/>
    <w:rsid w:val="008D7B9E"/>
    <w:rsid w:val="00914884"/>
    <w:rsid w:val="009400A5"/>
    <w:rsid w:val="0095180C"/>
    <w:rsid w:val="009570A1"/>
    <w:rsid w:val="00961624"/>
    <w:rsid w:val="00966228"/>
    <w:rsid w:val="009906F3"/>
    <w:rsid w:val="009E3B67"/>
    <w:rsid w:val="00A10F19"/>
    <w:rsid w:val="00A43A2A"/>
    <w:rsid w:val="00A75C8D"/>
    <w:rsid w:val="00AB0C6C"/>
    <w:rsid w:val="00AB48B1"/>
    <w:rsid w:val="00AB5443"/>
    <w:rsid w:val="00AC7E03"/>
    <w:rsid w:val="00B17900"/>
    <w:rsid w:val="00B37940"/>
    <w:rsid w:val="00B57F62"/>
    <w:rsid w:val="00B70ED9"/>
    <w:rsid w:val="00BF517B"/>
    <w:rsid w:val="00C022A6"/>
    <w:rsid w:val="00C3758F"/>
    <w:rsid w:val="00C407F4"/>
    <w:rsid w:val="00C825D1"/>
    <w:rsid w:val="00C9287C"/>
    <w:rsid w:val="00C97506"/>
    <w:rsid w:val="00CC4C24"/>
    <w:rsid w:val="00CD259C"/>
    <w:rsid w:val="00CD54ED"/>
    <w:rsid w:val="00CE1D64"/>
    <w:rsid w:val="00D01A37"/>
    <w:rsid w:val="00D27AE6"/>
    <w:rsid w:val="00D45E3F"/>
    <w:rsid w:val="00D56A09"/>
    <w:rsid w:val="00D8214D"/>
    <w:rsid w:val="00D90C3B"/>
    <w:rsid w:val="00DA5954"/>
    <w:rsid w:val="00DB63EA"/>
    <w:rsid w:val="00DE269B"/>
    <w:rsid w:val="00DE38D8"/>
    <w:rsid w:val="00DE7DA2"/>
    <w:rsid w:val="00E0335C"/>
    <w:rsid w:val="00E10085"/>
    <w:rsid w:val="00E243D0"/>
    <w:rsid w:val="00E5479C"/>
    <w:rsid w:val="00E616E2"/>
    <w:rsid w:val="00E94F86"/>
    <w:rsid w:val="00EA1DFB"/>
    <w:rsid w:val="00EB16AF"/>
    <w:rsid w:val="00EF0E4A"/>
    <w:rsid w:val="00F37704"/>
    <w:rsid w:val="00F47481"/>
    <w:rsid w:val="00F858C0"/>
    <w:rsid w:val="00FA6122"/>
    <w:rsid w:val="00FA6CFF"/>
    <w:rsid w:val="00FC412E"/>
    <w:rsid w:val="00FD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7816F"/>
  <w15:chartTrackingRefBased/>
  <w15:docId w15:val="{349724E2-7613-274A-BCAC-4CBC845F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5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Mandalia</dc:creator>
  <cp:keywords/>
  <dc:description/>
  <cp:lastModifiedBy>Pankaj Mandalia</cp:lastModifiedBy>
  <cp:revision>4</cp:revision>
  <dcterms:created xsi:type="dcterms:W3CDTF">2023-01-15T22:49:00Z</dcterms:created>
  <dcterms:modified xsi:type="dcterms:W3CDTF">2023-02-16T19:32:00Z</dcterms:modified>
</cp:coreProperties>
</file>